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43E39" w14:textId="0E28F78E" w:rsidR="00835BDF" w:rsidRDefault="00835BDF" w:rsidP="00835BDF">
      <w:pPr>
        <w:rPr>
          <w:rFonts w:ascii="Arial" w:hAnsi="Arial" w:cs="Arial"/>
          <w:lang w:val="en-US"/>
        </w:rPr>
      </w:pPr>
      <w:r w:rsidRPr="00B74127">
        <w:rPr>
          <w:rFonts w:ascii="Arial" w:hAnsi="Arial" w:cs="Arial"/>
          <w:lang w:val="en-US"/>
        </w:rPr>
        <w:t>Supplementary table 1: Summary of the path analysis of the effects of time since deglaciation</w:t>
      </w:r>
      <w:r w:rsidR="00AE4805" w:rsidRPr="00B74127">
        <w:rPr>
          <w:rFonts w:ascii="Arial" w:hAnsi="Arial" w:cs="Arial"/>
          <w:lang w:val="en-US"/>
        </w:rPr>
        <w:t xml:space="preserve">, </w:t>
      </w:r>
      <w:r w:rsidR="00391678">
        <w:rPr>
          <w:rFonts w:ascii="Arial" w:hAnsi="Arial" w:cs="Arial"/>
          <w:lang w:val="en-US"/>
        </w:rPr>
        <w:t>vegetation structural complexity</w:t>
      </w:r>
      <w:r w:rsidR="00AE4805" w:rsidRPr="00B74127">
        <w:rPr>
          <w:rFonts w:ascii="Arial" w:hAnsi="Arial" w:cs="Arial"/>
          <w:lang w:val="en-US"/>
        </w:rPr>
        <w:t xml:space="preserve"> and </w:t>
      </w:r>
      <w:r w:rsidR="00DC7807" w:rsidRPr="00B74127">
        <w:rPr>
          <w:rFonts w:ascii="Arial" w:hAnsi="Arial" w:cs="Arial"/>
          <w:lang w:val="en-US"/>
        </w:rPr>
        <w:t xml:space="preserve">substrate </w:t>
      </w:r>
      <w:r w:rsidR="00AE4805" w:rsidRPr="00B74127">
        <w:rPr>
          <w:rFonts w:ascii="Arial" w:hAnsi="Arial" w:cs="Arial"/>
          <w:lang w:val="en-US"/>
        </w:rPr>
        <w:t xml:space="preserve">diversity </w:t>
      </w:r>
      <w:r w:rsidRPr="00B74127">
        <w:rPr>
          <w:rFonts w:ascii="Arial" w:hAnsi="Arial" w:cs="Arial"/>
          <w:lang w:val="en-US"/>
        </w:rPr>
        <w:t xml:space="preserve">on </w:t>
      </w:r>
      <w:r w:rsidR="00AE4805" w:rsidRPr="00B74127">
        <w:rPr>
          <w:rFonts w:ascii="Arial" w:hAnsi="Arial" w:cs="Arial"/>
          <w:lang w:val="en-US"/>
        </w:rPr>
        <w:t xml:space="preserve">bryophyte </w:t>
      </w:r>
      <w:r w:rsidR="00DC7807" w:rsidRPr="00B74127">
        <w:rPr>
          <w:rFonts w:ascii="Arial" w:hAnsi="Arial" w:cs="Arial"/>
          <w:lang w:val="en-US"/>
        </w:rPr>
        <w:t xml:space="preserve">ecological dispersion and </w:t>
      </w:r>
      <w:r w:rsidR="00AE4805" w:rsidRPr="00B74127">
        <w:rPr>
          <w:rFonts w:ascii="Arial" w:hAnsi="Arial" w:cs="Arial"/>
          <w:lang w:val="en-US"/>
        </w:rPr>
        <w:t xml:space="preserve">diversity </w:t>
      </w:r>
      <w:r w:rsidRPr="00B74127">
        <w:rPr>
          <w:rFonts w:ascii="Arial" w:hAnsi="Arial" w:cs="Arial"/>
          <w:lang w:val="en-US"/>
        </w:rPr>
        <w:t>(final model).</w:t>
      </w:r>
    </w:p>
    <w:tbl>
      <w:tblPr>
        <w:tblW w:w="9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2"/>
        <w:gridCol w:w="1177"/>
        <w:gridCol w:w="1166"/>
        <w:gridCol w:w="1185"/>
        <w:gridCol w:w="1200"/>
        <w:gridCol w:w="1200"/>
        <w:gridCol w:w="1200"/>
        <w:gridCol w:w="1200"/>
      </w:tblGrid>
      <w:tr w:rsidR="00391678" w:rsidRPr="00391678" w14:paraId="7EBAD990" w14:textId="77777777" w:rsidTr="00391678">
        <w:trPr>
          <w:trHeight w:val="285"/>
        </w:trPr>
        <w:tc>
          <w:tcPr>
            <w:tcW w:w="4800" w:type="dxa"/>
            <w:gridSpan w:val="4"/>
            <w:shd w:val="clear" w:color="000000" w:fill="FFFFFF"/>
            <w:vAlign w:val="center"/>
            <w:hideMark/>
          </w:tcPr>
          <w:p w14:paraId="18344E45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  <w:t xml:space="preserve">Model </w:t>
            </w: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  <w:t>Significanc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AB77C6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1E9E14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A3331D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ECD52D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91678" w:rsidRPr="00391678" w14:paraId="50E7F64D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bottom"/>
            <w:hideMark/>
          </w:tcPr>
          <w:p w14:paraId="61396EAF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N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735815B3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χ</w:t>
            </w: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vertAlign w:val="superscript"/>
                <w:lang w:eastAsia="de-DE"/>
              </w:rPr>
              <w:t>2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154563F9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df</w:t>
            </w:r>
            <w:proofErr w:type="spellEnd"/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22190952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875BAB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D47089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EE0134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B0DBAB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91678" w:rsidRPr="00391678" w14:paraId="7504E290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6DE0D73D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106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5AE353F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6.55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73D95EA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4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0AD1EA7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1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7DD50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62E1D0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7DA1BB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B2737A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91678" w:rsidRPr="00391678" w14:paraId="6C02FF4C" w14:textId="77777777" w:rsidTr="00391678">
        <w:trPr>
          <w:trHeight w:val="285"/>
        </w:trPr>
        <w:tc>
          <w:tcPr>
            <w:tcW w:w="8400" w:type="dxa"/>
            <w:gridSpan w:val="7"/>
            <w:shd w:val="clear" w:color="000000" w:fill="FFFFFF"/>
            <w:vAlign w:val="center"/>
            <w:hideMark/>
          </w:tcPr>
          <w:p w14:paraId="5774A6F2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  <w:t>Model Fi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357CD7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</w:pPr>
          </w:p>
        </w:tc>
      </w:tr>
      <w:tr w:rsidR="00391678" w:rsidRPr="00391678" w14:paraId="6737A251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bottom"/>
            <w:hideMark/>
          </w:tcPr>
          <w:p w14:paraId="4A08F37B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CFI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54718CAD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RMSEA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232E9E45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90% CI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4E7A733D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TLI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4AA3D183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SRMR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09A96D14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AIC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43CA4D9D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BI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106676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</w:p>
        </w:tc>
      </w:tr>
      <w:tr w:rsidR="00391678" w:rsidRPr="00391678" w14:paraId="19317973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5C5AFB61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98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96A9F0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7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A642490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00 — 0.180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EDB91A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9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86FE937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25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852E7AD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1064.332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F8ECC10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1101.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37512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</w:p>
        </w:tc>
      </w:tr>
      <w:tr w:rsidR="00391678" w:rsidRPr="00391678" w14:paraId="7BC5A179" w14:textId="77777777" w:rsidTr="00391678">
        <w:trPr>
          <w:trHeight w:val="285"/>
        </w:trPr>
        <w:tc>
          <w:tcPr>
            <w:tcW w:w="9600" w:type="dxa"/>
            <w:gridSpan w:val="8"/>
            <w:shd w:val="clear" w:color="000000" w:fill="FFFFFF"/>
            <w:vAlign w:val="center"/>
            <w:hideMark/>
          </w:tcPr>
          <w:p w14:paraId="1A0CE54E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  <w:t xml:space="preserve">Regression </w:t>
            </w: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  <w:t>Paths</w:t>
            </w:r>
            <w:proofErr w:type="spellEnd"/>
          </w:p>
        </w:tc>
      </w:tr>
      <w:tr w:rsidR="00391678" w:rsidRPr="00391678" w14:paraId="7BF713C2" w14:textId="77777777" w:rsidTr="00391678">
        <w:trPr>
          <w:trHeight w:val="285"/>
        </w:trPr>
        <w:tc>
          <w:tcPr>
            <w:tcW w:w="1200" w:type="dxa"/>
            <w:vMerge w:val="restart"/>
            <w:shd w:val="clear" w:color="000000" w:fill="FFFFFF"/>
            <w:vAlign w:val="bottom"/>
            <w:hideMark/>
          </w:tcPr>
          <w:p w14:paraId="67D08B60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Predictor</w:t>
            </w:r>
            <w:proofErr w:type="spellEnd"/>
          </w:p>
        </w:tc>
        <w:tc>
          <w:tcPr>
            <w:tcW w:w="1200" w:type="dxa"/>
            <w:vMerge w:val="restart"/>
            <w:shd w:val="clear" w:color="000000" w:fill="FFFFFF"/>
            <w:vAlign w:val="bottom"/>
            <w:hideMark/>
          </w:tcPr>
          <w:p w14:paraId="467FDBC9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DV</w:t>
            </w:r>
          </w:p>
        </w:tc>
        <w:tc>
          <w:tcPr>
            <w:tcW w:w="7200" w:type="dxa"/>
            <w:gridSpan w:val="6"/>
            <w:shd w:val="clear" w:color="000000" w:fill="FFFFFF"/>
            <w:vAlign w:val="bottom"/>
            <w:hideMark/>
          </w:tcPr>
          <w:p w14:paraId="321F75CD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Standardized</w:t>
            </w:r>
            <w:proofErr w:type="spellEnd"/>
          </w:p>
        </w:tc>
      </w:tr>
      <w:tr w:rsidR="00391678" w:rsidRPr="00391678" w14:paraId="60D10DAA" w14:textId="77777777" w:rsidTr="00391678">
        <w:trPr>
          <w:trHeight w:val="285"/>
        </w:trPr>
        <w:tc>
          <w:tcPr>
            <w:tcW w:w="1200" w:type="dxa"/>
            <w:vMerge/>
            <w:vAlign w:val="center"/>
            <w:hideMark/>
          </w:tcPr>
          <w:p w14:paraId="50BDF4F5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226B4208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07D0FD62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β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77954F39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95% CI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360D2782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sig</w:t>
            </w:r>
            <w:proofErr w:type="spellEnd"/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31B16BFC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SE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7E888081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z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55B6CC86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p</w:t>
            </w:r>
          </w:p>
        </w:tc>
      </w:tr>
      <w:tr w:rsidR="00391678" w:rsidRPr="00391678" w14:paraId="6F96D2F3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4F061C8E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c*f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8825FB5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div.en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C9E80B6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5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7BCBDC7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113 — 0.007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EC95847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D4C8598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3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BADDDF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1.73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8299DC7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83</w:t>
            </w:r>
          </w:p>
        </w:tc>
      </w:tr>
      <w:tr w:rsidR="00391678" w:rsidRPr="00391678" w14:paraId="3BCC6ACC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0827B7A1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a*d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6BC5EFF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div.plant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3954FBA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11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2206C6A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212 — −0.02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0EBC9D1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0AA3051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4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C0C78A7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2.52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57D87B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11</w:t>
            </w:r>
          </w:p>
        </w:tc>
      </w:tr>
      <w:tr w:rsidR="00391678" w:rsidRPr="00391678" w14:paraId="15B4EBC3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2C29DC7E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c*</w:t>
            </w:r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f)+</w:t>
            </w:r>
            <w:proofErr w:type="gramEnd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a*d)+(e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CFC9315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div.total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0A36724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03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7B8BA1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124 — 0.202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4C8521D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402CDE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8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AA290B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46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997200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640</w:t>
            </w:r>
          </w:p>
        </w:tc>
      </w:tr>
      <w:tr w:rsidR="00391678" w:rsidRPr="00391678" w14:paraId="5D6FD1C2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58C5604B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c*f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70C0FE3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obs.en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4CA4DD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4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019B4F5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94 — 0.006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53FF225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13958C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2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0105E67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1.725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F027C85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85</w:t>
            </w:r>
          </w:p>
        </w:tc>
      </w:tr>
      <w:tr w:rsidR="00391678" w:rsidRPr="00391678" w14:paraId="6287BD66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25CED858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e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B4E6BC8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obs.isolated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A8999E4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21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BE1AF8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047 — 0.375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C186108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E4F3B5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8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0A50EE4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2.52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7390BD4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12</w:t>
            </w:r>
          </w:p>
        </w:tc>
      </w:tr>
      <w:tr w:rsidR="00391678" w:rsidRPr="00391678" w14:paraId="2CB4E302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0C79D5CA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a*d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90B50CB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obs.plant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2274E3F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9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8F179D7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177 — −0.022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2DBF45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B3A7AA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D808E4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2.50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7DFB87A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12</w:t>
            </w:r>
          </w:p>
        </w:tc>
      </w:tr>
      <w:tr w:rsidR="00391678" w:rsidRPr="00391678" w14:paraId="2E3A03CB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32759087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a*d*</w:t>
            </w:r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g)+</w:t>
            </w:r>
            <w:proofErr w:type="gramEnd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c*f*g)+(e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3366BD9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obs.total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9D457BF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06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2371427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89 — 0.225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60CE6DF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801D686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98FA087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84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60E50A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396</w:t>
            </w:r>
          </w:p>
        </w:tc>
      </w:tr>
      <w:tr w:rsidR="00391678" w:rsidRPr="00391678" w14:paraId="2E583376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02B061C2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3A30F3E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en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18C871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25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727EF86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433 — −0.08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21CC3E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494D8DA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8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D4FEBCD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2.89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E1608B0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04</w:t>
            </w:r>
          </w:p>
        </w:tc>
      </w:tr>
      <w:tr w:rsidR="00391678" w:rsidRPr="00391678" w14:paraId="61FF60D6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08BB0286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f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95C7B31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env.ind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BEEB63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17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FD1CE73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018 — 0.324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EE9E386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DCA6C0A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7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99F85BD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2.19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7DA6FC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28</w:t>
            </w:r>
          </w:p>
        </w:tc>
      </w:tr>
      <w:tr w:rsidR="00391678" w:rsidRPr="00391678" w14:paraId="78ACA449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1D32E463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obs.mos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47059FE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mos.di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5394FA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83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2B250A1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772 — 0.890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DCBED7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*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3625BF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F6F6CE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27.63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0B2712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00</w:t>
            </w:r>
          </w:p>
        </w:tc>
      </w:tr>
      <w:tr w:rsidR="00391678" w:rsidRPr="00391678" w14:paraId="1FA7AB26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122775AA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ED9B907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obs.mos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19BF2D8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25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6C0363D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059 — 0.450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6ED9FF8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51ED6D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B23F527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2.555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D80C23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11</w:t>
            </w:r>
          </w:p>
        </w:tc>
      </w:tr>
      <w:tr w:rsidR="00391678" w:rsidRPr="00391678" w14:paraId="5BA04142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7E5D8B3F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en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5B3E3CC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obs.mos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1370950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20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76D13B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024 — 0.388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E9AECB0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876EA3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9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504F8E1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2.21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ACCBDF5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27</w:t>
            </w:r>
          </w:p>
        </w:tc>
      </w:tr>
      <w:tr w:rsidR="00391678" w:rsidRPr="00391678" w14:paraId="61FAE635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2DF47857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pc.struc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6B962A5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obs.mos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10A20E4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28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C9CB99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478 — −0.09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38801B7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3B67DA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9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AFE7383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2.95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EA24340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03</w:t>
            </w:r>
          </w:p>
        </w:tc>
      </w:tr>
      <w:tr w:rsidR="00391678" w:rsidRPr="00391678" w14:paraId="1D20ACD2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715E781C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032C9D9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pc.struc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7767774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41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6D16D04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265 — 0.566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B4FFE0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*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6D2437D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7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B73FB88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5.41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B858A8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&lt;0.001</w:t>
            </w:r>
          </w:p>
        </w:tc>
      </w:tr>
      <w:tr w:rsidR="00391678" w:rsidRPr="00391678" w14:paraId="58108553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0992C238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d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E318E39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plant.ind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E29FD2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23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BE23A0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400 — −0.07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0D81AF8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D8F776F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82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3E5A0E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2.90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B5ADE57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04</w:t>
            </w:r>
          </w:p>
        </w:tc>
      </w:tr>
      <w:tr w:rsidR="00391678" w:rsidRPr="00391678" w14:paraId="4536E165" w14:textId="77777777" w:rsidTr="00391678">
        <w:trPr>
          <w:trHeight w:val="285"/>
        </w:trPr>
        <w:tc>
          <w:tcPr>
            <w:tcW w:w="9600" w:type="dxa"/>
            <w:gridSpan w:val="8"/>
            <w:shd w:val="clear" w:color="000000" w:fill="FFFFFF"/>
            <w:vAlign w:val="center"/>
            <w:hideMark/>
          </w:tcPr>
          <w:p w14:paraId="0CD79334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0"/>
                <w:szCs w:val="10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0"/>
                <w:szCs w:val="10"/>
                <w:lang w:eastAsia="de-DE"/>
              </w:rPr>
              <w:t>* p &lt; .05; ** p &lt; .01; *** p &lt; .001</w:t>
            </w:r>
          </w:p>
        </w:tc>
      </w:tr>
    </w:tbl>
    <w:p w14:paraId="54ADB383" w14:textId="77777777" w:rsidR="00391678" w:rsidRPr="00B74127" w:rsidRDefault="00391678" w:rsidP="00835BDF">
      <w:pPr>
        <w:rPr>
          <w:rFonts w:ascii="Arial" w:hAnsi="Arial" w:cs="Arial"/>
          <w:lang w:val="en-US"/>
        </w:rPr>
      </w:pPr>
    </w:p>
    <w:p w14:paraId="7DC9D47B" w14:textId="563B70F1" w:rsidR="00AE4805" w:rsidRPr="00B74127" w:rsidRDefault="00AE4805" w:rsidP="00391678">
      <w:pPr>
        <w:rPr>
          <w:rFonts w:ascii="Arial" w:hAnsi="Arial" w:cs="Arial"/>
          <w:lang w:val="en-US"/>
        </w:rPr>
      </w:pPr>
      <w:r w:rsidRPr="00B74127">
        <w:rPr>
          <w:rFonts w:ascii="Arial" w:hAnsi="Arial" w:cs="Arial"/>
          <w:lang w:val="en-US"/>
        </w:rPr>
        <w:t xml:space="preserve"> </w:t>
      </w:r>
      <w:r w:rsidRPr="00B74127">
        <w:rPr>
          <w:rFonts w:ascii="Arial" w:hAnsi="Arial" w:cs="Arial"/>
          <w:lang w:val="en-US"/>
        </w:rPr>
        <w:br w:type="page"/>
      </w:r>
    </w:p>
    <w:p w14:paraId="6C94B89B" w14:textId="7AD0283A" w:rsidR="00AE4805" w:rsidRPr="00B74127" w:rsidRDefault="00AE4805">
      <w:pPr>
        <w:rPr>
          <w:rFonts w:ascii="Arial" w:hAnsi="Arial" w:cs="Arial"/>
          <w:lang w:val="en-US"/>
        </w:rPr>
      </w:pPr>
      <w:r w:rsidRPr="00B74127">
        <w:rPr>
          <w:rFonts w:ascii="Arial" w:hAnsi="Arial" w:cs="Arial"/>
          <w:lang w:val="en-US"/>
        </w:rPr>
        <w:lastRenderedPageBreak/>
        <w:t xml:space="preserve">Supplementary table 2: Summary of the path analysis of the effects of time since deglaciation, vascular plant </w:t>
      </w:r>
      <w:r w:rsidR="00DC7807" w:rsidRPr="00B74127">
        <w:rPr>
          <w:rFonts w:ascii="Arial" w:hAnsi="Arial" w:cs="Arial"/>
          <w:lang w:val="en-US"/>
        </w:rPr>
        <w:t>species richness</w:t>
      </w:r>
      <w:r w:rsidRPr="00B74127">
        <w:rPr>
          <w:rFonts w:ascii="Arial" w:hAnsi="Arial" w:cs="Arial"/>
          <w:lang w:val="en-US"/>
        </w:rPr>
        <w:t xml:space="preserve"> and </w:t>
      </w:r>
      <w:r w:rsidR="00DC7807" w:rsidRPr="00B74127">
        <w:rPr>
          <w:rFonts w:ascii="Arial" w:hAnsi="Arial" w:cs="Arial"/>
          <w:lang w:val="en-US"/>
        </w:rPr>
        <w:t>substrate</w:t>
      </w:r>
      <w:r w:rsidRPr="00B74127">
        <w:rPr>
          <w:rFonts w:ascii="Arial" w:hAnsi="Arial" w:cs="Arial"/>
          <w:lang w:val="en-US"/>
        </w:rPr>
        <w:t xml:space="preserve"> diversity on bryophyte </w:t>
      </w:r>
      <w:r w:rsidR="00DC7807" w:rsidRPr="00B74127">
        <w:rPr>
          <w:rFonts w:ascii="Arial" w:hAnsi="Arial" w:cs="Arial"/>
          <w:lang w:val="en-US"/>
        </w:rPr>
        <w:t xml:space="preserve">ecological dispersion </w:t>
      </w:r>
      <w:r w:rsidRPr="00B74127">
        <w:rPr>
          <w:rFonts w:ascii="Arial" w:hAnsi="Arial" w:cs="Arial"/>
          <w:lang w:val="en-US"/>
        </w:rPr>
        <w:t xml:space="preserve">and </w:t>
      </w:r>
      <w:r w:rsidR="00DC7807" w:rsidRPr="00B74127">
        <w:rPr>
          <w:rFonts w:ascii="Arial" w:hAnsi="Arial" w:cs="Arial"/>
          <w:lang w:val="en-US"/>
        </w:rPr>
        <w:t xml:space="preserve">diversity </w:t>
      </w:r>
      <w:r w:rsidRPr="00B74127">
        <w:rPr>
          <w:rFonts w:ascii="Arial" w:hAnsi="Arial" w:cs="Arial"/>
          <w:lang w:val="en-US"/>
        </w:rPr>
        <w:t xml:space="preserve">(model not used). </w:t>
      </w:r>
    </w:p>
    <w:p w14:paraId="295C7ECD" w14:textId="77777777" w:rsidR="00391678" w:rsidRPr="00B74127" w:rsidRDefault="00AE4805">
      <w:pPr>
        <w:rPr>
          <w:rFonts w:ascii="Arial" w:hAnsi="Arial" w:cs="Arial"/>
          <w:lang w:val="en-US"/>
        </w:rPr>
      </w:pPr>
      <w:r w:rsidRPr="00B74127">
        <w:rPr>
          <w:rFonts w:ascii="Arial" w:hAnsi="Arial" w:cs="Arial"/>
          <w:noProof/>
          <w:lang w:val="en-US"/>
        </w:rPr>
        <w:t xml:space="preserve"> </w:t>
      </w:r>
    </w:p>
    <w:tbl>
      <w:tblPr>
        <w:tblW w:w="9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2"/>
        <w:gridCol w:w="1177"/>
        <w:gridCol w:w="1166"/>
        <w:gridCol w:w="1185"/>
        <w:gridCol w:w="1200"/>
        <w:gridCol w:w="1200"/>
        <w:gridCol w:w="1200"/>
        <w:gridCol w:w="1200"/>
      </w:tblGrid>
      <w:tr w:rsidR="00391678" w:rsidRPr="00391678" w14:paraId="69D18EC8" w14:textId="77777777" w:rsidTr="00391678">
        <w:trPr>
          <w:trHeight w:val="285"/>
        </w:trPr>
        <w:tc>
          <w:tcPr>
            <w:tcW w:w="4800" w:type="dxa"/>
            <w:gridSpan w:val="4"/>
            <w:shd w:val="clear" w:color="000000" w:fill="FFFFFF"/>
            <w:vAlign w:val="center"/>
            <w:hideMark/>
          </w:tcPr>
          <w:p w14:paraId="5C794BB9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  <w:t xml:space="preserve">Model </w:t>
            </w: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  <w:t>Significanc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5ADC76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C8760F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65D319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604205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91678" w:rsidRPr="00391678" w14:paraId="2C8842CF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bottom"/>
            <w:hideMark/>
          </w:tcPr>
          <w:p w14:paraId="275F8E1C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N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17DBA0E4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χ</w:t>
            </w: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vertAlign w:val="superscript"/>
                <w:lang w:eastAsia="de-DE"/>
              </w:rPr>
              <w:t>2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5FB800B3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df</w:t>
            </w:r>
            <w:proofErr w:type="spellEnd"/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30FFC3DF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0A0A9E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46299D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B73A2F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400839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91678" w:rsidRPr="00391678" w14:paraId="5CE60402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0277B95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106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60E3D0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2.88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B475FF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3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C39DA07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4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6E2114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F7AA58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4EE703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011DEF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91678" w:rsidRPr="00391678" w14:paraId="5E024542" w14:textId="77777777" w:rsidTr="00391678">
        <w:trPr>
          <w:trHeight w:val="285"/>
        </w:trPr>
        <w:tc>
          <w:tcPr>
            <w:tcW w:w="8400" w:type="dxa"/>
            <w:gridSpan w:val="7"/>
            <w:shd w:val="clear" w:color="000000" w:fill="FFFFFF"/>
            <w:vAlign w:val="center"/>
            <w:hideMark/>
          </w:tcPr>
          <w:p w14:paraId="7F34A4AE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  <w:t>Model Fi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9EA3E5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</w:pPr>
          </w:p>
        </w:tc>
      </w:tr>
      <w:tr w:rsidR="00391678" w:rsidRPr="00391678" w14:paraId="3A223C07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bottom"/>
            <w:hideMark/>
          </w:tcPr>
          <w:p w14:paraId="1827D03E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CFI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4A6C9724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RMSEA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42EF17E5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90% CI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69748188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TLI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359A3A57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SRMR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78BCDFB6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AIC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00DF4D98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BI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B07918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</w:p>
        </w:tc>
      </w:tr>
      <w:tr w:rsidR="00391678" w:rsidRPr="00391678" w14:paraId="167DADEC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4E65A143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BE858DD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BA5E1B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00 — 0.16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5D1E620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1.002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0764AFF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2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527C55F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1061.69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1CB91DA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1101.6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A6FE7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</w:p>
        </w:tc>
      </w:tr>
      <w:tr w:rsidR="00391678" w:rsidRPr="00391678" w14:paraId="25510A71" w14:textId="77777777" w:rsidTr="00391678">
        <w:trPr>
          <w:trHeight w:val="285"/>
        </w:trPr>
        <w:tc>
          <w:tcPr>
            <w:tcW w:w="9600" w:type="dxa"/>
            <w:gridSpan w:val="8"/>
            <w:shd w:val="clear" w:color="000000" w:fill="FFFFFF"/>
            <w:vAlign w:val="center"/>
            <w:hideMark/>
          </w:tcPr>
          <w:p w14:paraId="6E85FD3D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  <w:t xml:space="preserve">Regression </w:t>
            </w: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  <w:t>Paths</w:t>
            </w:r>
            <w:proofErr w:type="spellEnd"/>
          </w:p>
        </w:tc>
      </w:tr>
      <w:tr w:rsidR="00391678" w:rsidRPr="00391678" w14:paraId="437FD34F" w14:textId="77777777" w:rsidTr="00391678">
        <w:trPr>
          <w:trHeight w:val="285"/>
        </w:trPr>
        <w:tc>
          <w:tcPr>
            <w:tcW w:w="1200" w:type="dxa"/>
            <w:vMerge w:val="restart"/>
            <w:shd w:val="clear" w:color="000000" w:fill="FFFFFF"/>
            <w:vAlign w:val="bottom"/>
            <w:hideMark/>
          </w:tcPr>
          <w:p w14:paraId="310A5F80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Predictor</w:t>
            </w:r>
            <w:proofErr w:type="spellEnd"/>
          </w:p>
        </w:tc>
        <w:tc>
          <w:tcPr>
            <w:tcW w:w="1200" w:type="dxa"/>
            <w:vMerge w:val="restart"/>
            <w:shd w:val="clear" w:color="000000" w:fill="FFFFFF"/>
            <w:vAlign w:val="bottom"/>
            <w:hideMark/>
          </w:tcPr>
          <w:p w14:paraId="75FE9228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DV</w:t>
            </w:r>
          </w:p>
        </w:tc>
        <w:tc>
          <w:tcPr>
            <w:tcW w:w="7200" w:type="dxa"/>
            <w:gridSpan w:val="6"/>
            <w:shd w:val="clear" w:color="000000" w:fill="FFFFFF"/>
            <w:vAlign w:val="bottom"/>
            <w:hideMark/>
          </w:tcPr>
          <w:p w14:paraId="4239EE82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Standardized</w:t>
            </w:r>
            <w:proofErr w:type="spellEnd"/>
          </w:p>
        </w:tc>
      </w:tr>
      <w:tr w:rsidR="00391678" w:rsidRPr="00391678" w14:paraId="7A746CB4" w14:textId="77777777" w:rsidTr="00391678">
        <w:trPr>
          <w:trHeight w:val="285"/>
        </w:trPr>
        <w:tc>
          <w:tcPr>
            <w:tcW w:w="1200" w:type="dxa"/>
            <w:vMerge/>
            <w:vAlign w:val="center"/>
            <w:hideMark/>
          </w:tcPr>
          <w:p w14:paraId="19DA4EA0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67070A31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141EF13D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β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0219792C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95% CI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264A2F74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sig</w:t>
            </w:r>
            <w:proofErr w:type="spellEnd"/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070B3DE7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SE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55527958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z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5806082C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p</w:t>
            </w:r>
          </w:p>
        </w:tc>
      </w:tr>
      <w:tr w:rsidR="00391678" w:rsidRPr="00391678" w14:paraId="26111A6E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5F7B24BC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c*f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23D1724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div.en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CAD878F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5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8365DB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121 — 0.005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8B68E2D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E791383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32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5EE6725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1.80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5F7FF7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71</w:t>
            </w:r>
          </w:p>
        </w:tc>
      </w:tr>
      <w:tr w:rsidR="00391678" w:rsidRPr="00391678" w14:paraId="1755F726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792FB464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a*d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62856A4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div.plant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490A43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06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BF905F4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37 — 0.166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B666D6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37F194D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52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DFA6A7F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1.240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AD48DF0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215</w:t>
            </w:r>
          </w:p>
        </w:tc>
      </w:tr>
      <w:tr w:rsidR="00391678" w:rsidRPr="00391678" w14:paraId="4D8E640D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57F720CE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c*</w:t>
            </w:r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f)+</w:t>
            </w:r>
            <w:proofErr w:type="gramEnd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a*d)+(e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EB25AEC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div.total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B56F2A3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095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1A74E6D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69 — 0.260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A78850F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C958C01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8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028F070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1.13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D9CA5B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257</w:t>
            </w:r>
          </w:p>
        </w:tc>
      </w:tr>
      <w:tr w:rsidR="00391678" w:rsidRPr="00391678" w14:paraId="3D01DF89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6AA12940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c*f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3B876FC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obs.en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6B9694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4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207B5EF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105 — 0.009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CDB6B10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8A72B76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2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03B483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1.662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D4EA44D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96</w:t>
            </w:r>
          </w:p>
        </w:tc>
      </w:tr>
      <w:tr w:rsidR="00391678" w:rsidRPr="00391678" w14:paraId="12F90B35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0BE96224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e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366AA9D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obs.isolated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4AC10F7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08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813BBF5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94 — 0.272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81E72E1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32A0983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9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EBBD66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95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71C47BD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342</w:t>
            </w:r>
          </w:p>
        </w:tc>
      </w:tr>
      <w:tr w:rsidR="00391678" w:rsidRPr="00391678" w14:paraId="53DCA563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772FB94E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a*d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CE4E95B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obs.plant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4D94A5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05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F068077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35 — 0.143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77B355D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CBB0C5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45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ED58AD3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1.19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13B87F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234</w:t>
            </w:r>
          </w:p>
        </w:tc>
      </w:tr>
      <w:tr w:rsidR="00391678" w:rsidRPr="00391678" w14:paraId="1C006200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52C1B4CF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a*d*</w:t>
            </w:r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g)+</w:t>
            </w:r>
            <w:proofErr w:type="gramEnd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c*f*g)+(e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C424DFA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obs.total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6B6556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09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BF7F5C3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68 — 0.257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29C1866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960E3B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8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50D859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1.13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2CB4AC7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255</w:t>
            </w:r>
          </w:p>
        </w:tc>
      </w:tr>
      <w:tr w:rsidR="00391678" w:rsidRPr="00391678" w14:paraId="05967648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55BC6C32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88F9DF8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en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8AC0AD5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25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B28821D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433 — −0.08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C1492B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C4E2E6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8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E572C23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2.89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1452B2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04</w:t>
            </w:r>
          </w:p>
        </w:tc>
      </w:tr>
      <w:tr w:rsidR="00391678" w:rsidRPr="00391678" w14:paraId="64961884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7844514A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f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FEF795E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env.ind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1100428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18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E7C59D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010 — 0.365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39012E8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9321AEF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24015B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2.072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F8D2374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38</w:t>
            </w:r>
          </w:p>
        </w:tc>
      </w:tr>
      <w:tr w:rsidR="00391678" w:rsidRPr="00391678" w14:paraId="17886A69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6D377810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405DE2D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mos.di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029083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10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12DE63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107 — 0.319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8E5FF70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A85205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10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0375DD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975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718A540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329</w:t>
            </w:r>
          </w:p>
        </w:tc>
      </w:tr>
      <w:tr w:rsidR="00391678" w:rsidRPr="00391678" w14:paraId="61E4CD95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6766EFAC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en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30575CB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mos.di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384E48F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22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C410683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039 — 0.410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5A38AC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E100787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95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7FD9CF6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2.37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77B57D1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18</w:t>
            </w:r>
          </w:p>
        </w:tc>
      </w:tr>
      <w:tr w:rsidR="00391678" w:rsidRPr="00391678" w14:paraId="19CBB4A0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21AFB31C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plant.ric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C76F4D0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mos.di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A9ABFE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13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DBFFF5F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73 — 0.342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9B490D1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F246955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10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2E9BFB0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1.26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C6BACAA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205</w:t>
            </w:r>
          </w:p>
        </w:tc>
      </w:tr>
      <w:tr w:rsidR="00391678" w:rsidRPr="00391678" w14:paraId="12BF5F63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36DD20D0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mos.di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C40985D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obs.mos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5220898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83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5B07CC4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454 — 1.219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EAF6B55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*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AB566B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195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C32FF6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4.28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B7C185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&lt;0.001</w:t>
            </w:r>
          </w:p>
        </w:tc>
      </w:tr>
      <w:tr w:rsidR="00391678" w:rsidRPr="00391678" w14:paraId="6A37A90A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52BB040C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d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B972B34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plant.ind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1616AD8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112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14CAB2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69 — 0.293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54F947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90099FD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92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7204E2F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1.21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D6441A8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225</w:t>
            </w:r>
          </w:p>
        </w:tc>
      </w:tr>
      <w:tr w:rsidR="00391678" w:rsidRPr="00391678" w14:paraId="4DD25DAD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745CCAC2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6DB646C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plant.ric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9A8451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48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76F9CF5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343 — 0.618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FE54AC7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*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A72A416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B0DBA2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6.84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8AA718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&lt;0.001</w:t>
            </w:r>
          </w:p>
        </w:tc>
      </w:tr>
      <w:tr w:rsidR="00391678" w:rsidRPr="00391678" w14:paraId="03F11613" w14:textId="77777777" w:rsidTr="00391678">
        <w:trPr>
          <w:trHeight w:val="285"/>
        </w:trPr>
        <w:tc>
          <w:tcPr>
            <w:tcW w:w="9600" w:type="dxa"/>
            <w:gridSpan w:val="8"/>
            <w:shd w:val="clear" w:color="000000" w:fill="FFFFFF"/>
            <w:vAlign w:val="center"/>
            <w:hideMark/>
          </w:tcPr>
          <w:p w14:paraId="1A608593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0"/>
                <w:szCs w:val="10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0"/>
                <w:szCs w:val="10"/>
                <w:lang w:eastAsia="de-DE"/>
              </w:rPr>
              <w:t>* p &lt; .05; ** p &lt; .01; *** p &lt; .001</w:t>
            </w:r>
          </w:p>
        </w:tc>
      </w:tr>
    </w:tbl>
    <w:p w14:paraId="0694E9AA" w14:textId="7402C56B" w:rsidR="00AE4805" w:rsidRPr="00B74127" w:rsidRDefault="00AE4805">
      <w:pPr>
        <w:rPr>
          <w:rFonts w:ascii="Arial" w:hAnsi="Arial" w:cs="Arial"/>
          <w:lang w:val="en-US"/>
        </w:rPr>
      </w:pPr>
    </w:p>
    <w:p w14:paraId="07892EC5" w14:textId="77777777" w:rsidR="00AE4805" w:rsidRPr="00B74127" w:rsidRDefault="00AE4805">
      <w:pPr>
        <w:spacing w:line="259" w:lineRule="auto"/>
        <w:jc w:val="left"/>
        <w:rPr>
          <w:rFonts w:ascii="Arial" w:hAnsi="Arial" w:cs="Arial"/>
          <w:lang w:val="en-US"/>
        </w:rPr>
      </w:pPr>
      <w:r w:rsidRPr="00B74127">
        <w:rPr>
          <w:rFonts w:ascii="Arial" w:hAnsi="Arial" w:cs="Arial"/>
          <w:lang w:val="en-US"/>
        </w:rPr>
        <w:br w:type="page"/>
      </w:r>
    </w:p>
    <w:p w14:paraId="59B1D975" w14:textId="6121D39A" w:rsidR="00DC7807" w:rsidRPr="00B74127" w:rsidRDefault="00AE4805" w:rsidP="00DC7807">
      <w:pPr>
        <w:rPr>
          <w:rFonts w:ascii="Arial" w:hAnsi="Arial" w:cs="Arial"/>
          <w:lang w:val="en-US"/>
        </w:rPr>
      </w:pPr>
      <w:r w:rsidRPr="00B74127">
        <w:rPr>
          <w:rFonts w:ascii="Arial" w:hAnsi="Arial" w:cs="Arial"/>
          <w:lang w:val="en-US"/>
        </w:rPr>
        <w:lastRenderedPageBreak/>
        <w:t xml:space="preserve">Supplementary table 3: </w:t>
      </w:r>
      <w:r w:rsidR="00DC7807" w:rsidRPr="00B74127">
        <w:rPr>
          <w:rFonts w:ascii="Arial" w:hAnsi="Arial" w:cs="Arial"/>
          <w:lang w:val="en-US"/>
        </w:rPr>
        <w:t xml:space="preserve">Summary of the path analysis of the effects of time since deglaciation, vascular plant composition and substrate diversity on bryophyte ecological dispersion and diversity (model not used). </w:t>
      </w:r>
    </w:p>
    <w:p w14:paraId="21C29EA7" w14:textId="52E876D2" w:rsidR="00AE4805" w:rsidRPr="00B74127" w:rsidRDefault="00AE4805" w:rsidP="00AE4805">
      <w:pPr>
        <w:rPr>
          <w:rFonts w:ascii="Arial" w:hAnsi="Arial" w:cs="Arial"/>
          <w:lang w:val="en-US"/>
        </w:rPr>
      </w:pPr>
    </w:p>
    <w:tbl>
      <w:tblPr>
        <w:tblW w:w="9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2"/>
        <w:gridCol w:w="1177"/>
        <w:gridCol w:w="1166"/>
        <w:gridCol w:w="1185"/>
        <w:gridCol w:w="1200"/>
        <w:gridCol w:w="1200"/>
        <w:gridCol w:w="1200"/>
        <w:gridCol w:w="1200"/>
      </w:tblGrid>
      <w:tr w:rsidR="00391678" w:rsidRPr="00391678" w14:paraId="54278087" w14:textId="77777777" w:rsidTr="005F40CE">
        <w:trPr>
          <w:trHeight w:val="285"/>
        </w:trPr>
        <w:tc>
          <w:tcPr>
            <w:tcW w:w="4800" w:type="dxa"/>
            <w:gridSpan w:val="4"/>
            <w:shd w:val="clear" w:color="000000" w:fill="FFFFFF"/>
            <w:vAlign w:val="center"/>
            <w:hideMark/>
          </w:tcPr>
          <w:p w14:paraId="6A015AA0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  <w:t xml:space="preserve">Model </w:t>
            </w: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  <w:t>Significanc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FEAA44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D6D7B5" w14:textId="77777777" w:rsidR="00391678" w:rsidRPr="00391678" w:rsidRDefault="00391678" w:rsidP="005F40CE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1E0EE6" w14:textId="77777777" w:rsidR="00391678" w:rsidRPr="00391678" w:rsidRDefault="00391678" w:rsidP="005F40CE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2E66B9" w14:textId="77777777" w:rsidR="00391678" w:rsidRPr="00391678" w:rsidRDefault="00391678" w:rsidP="005F40CE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91678" w:rsidRPr="00391678" w14:paraId="62FA7135" w14:textId="77777777" w:rsidTr="005F40CE">
        <w:trPr>
          <w:trHeight w:val="285"/>
        </w:trPr>
        <w:tc>
          <w:tcPr>
            <w:tcW w:w="1200" w:type="dxa"/>
            <w:shd w:val="clear" w:color="000000" w:fill="FFFFFF"/>
            <w:vAlign w:val="bottom"/>
            <w:hideMark/>
          </w:tcPr>
          <w:p w14:paraId="0A7A932A" w14:textId="77777777" w:rsidR="00391678" w:rsidRPr="00391678" w:rsidRDefault="00391678" w:rsidP="005F40CE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N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1B6C56C0" w14:textId="77777777" w:rsidR="00391678" w:rsidRPr="00391678" w:rsidRDefault="00391678" w:rsidP="005F40CE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χ</w:t>
            </w: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vertAlign w:val="superscript"/>
                <w:lang w:eastAsia="de-DE"/>
              </w:rPr>
              <w:t>2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2648C8D6" w14:textId="77777777" w:rsidR="00391678" w:rsidRPr="00391678" w:rsidRDefault="00391678" w:rsidP="005F40CE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df</w:t>
            </w:r>
            <w:proofErr w:type="spellEnd"/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514D7F5A" w14:textId="77777777" w:rsidR="00391678" w:rsidRPr="00391678" w:rsidRDefault="00391678" w:rsidP="005F40CE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1B6FB8" w14:textId="77777777" w:rsidR="00391678" w:rsidRPr="00391678" w:rsidRDefault="00391678" w:rsidP="005F40CE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99BF63" w14:textId="77777777" w:rsidR="00391678" w:rsidRPr="00391678" w:rsidRDefault="00391678" w:rsidP="005F40CE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4FEEC4" w14:textId="77777777" w:rsidR="00391678" w:rsidRPr="00391678" w:rsidRDefault="00391678" w:rsidP="005F40CE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8798B6" w14:textId="77777777" w:rsidR="00391678" w:rsidRPr="00391678" w:rsidRDefault="00391678" w:rsidP="005F40CE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91678" w:rsidRPr="00391678" w14:paraId="6F9A2E6C" w14:textId="77777777" w:rsidTr="005F40CE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3CD5D818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106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2CFE263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62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C2CEFB8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3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2F53425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DE422A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9D0D1E" w14:textId="77777777" w:rsidR="00391678" w:rsidRPr="00391678" w:rsidRDefault="00391678" w:rsidP="005F40CE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0CF2CB" w14:textId="77777777" w:rsidR="00391678" w:rsidRPr="00391678" w:rsidRDefault="00391678" w:rsidP="005F40CE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CB26BE" w14:textId="77777777" w:rsidR="00391678" w:rsidRPr="00391678" w:rsidRDefault="00391678" w:rsidP="005F40CE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91678" w:rsidRPr="00391678" w14:paraId="34FB1C7D" w14:textId="77777777" w:rsidTr="005F40CE">
        <w:trPr>
          <w:trHeight w:val="285"/>
        </w:trPr>
        <w:tc>
          <w:tcPr>
            <w:tcW w:w="8400" w:type="dxa"/>
            <w:gridSpan w:val="7"/>
            <w:shd w:val="clear" w:color="000000" w:fill="FFFFFF"/>
            <w:vAlign w:val="center"/>
            <w:hideMark/>
          </w:tcPr>
          <w:p w14:paraId="08F3D88D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  <w:t>Model Fi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C761AF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</w:pPr>
          </w:p>
        </w:tc>
      </w:tr>
      <w:tr w:rsidR="00391678" w:rsidRPr="00391678" w14:paraId="10A102FA" w14:textId="77777777" w:rsidTr="005F40CE">
        <w:trPr>
          <w:trHeight w:val="285"/>
        </w:trPr>
        <w:tc>
          <w:tcPr>
            <w:tcW w:w="1200" w:type="dxa"/>
            <w:shd w:val="clear" w:color="000000" w:fill="FFFFFF"/>
            <w:vAlign w:val="bottom"/>
            <w:hideMark/>
          </w:tcPr>
          <w:p w14:paraId="2080BDCE" w14:textId="77777777" w:rsidR="00391678" w:rsidRPr="00391678" w:rsidRDefault="00391678" w:rsidP="005F40CE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CFI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05FE4BE0" w14:textId="77777777" w:rsidR="00391678" w:rsidRPr="00391678" w:rsidRDefault="00391678" w:rsidP="005F40CE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RMSEA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07B18128" w14:textId="77777777" w:rsidR="00391678" w:rsidRPr="00391678" w:rsidRDefault="00391678" w:rsidP="005F40CE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90% CI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3FB49886" w14:textId="77777777" w:rsidR="00391678" w:rsidRPr="00391678" w:rsidRDefault="00391678" w:rsidP="005F40CE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TLI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0E4C20FA" w14:textId="77777777" w:rsidR="00391678" w:rsidRPr="00391678" w:rsidRDefault="00391678" w:rsidP="005F40CE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SRMR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1999D790" w14:textId="77777777" w:rsidR="00391678" w:rsidRPr="00391678" w:rsidRDefault="00391678" w:rsidP="005F40CE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AIC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3DEF6064" w14:textId="77777777" w:rsidR="00391678" w:rsidRPr="00391678" w:rsidRDefault="00391678" w:rsidP="005F40CE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BI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51B532" w14:textId="77777777" w:rsidR="00391678" w:rsidRPr="00391678" w:rsidRDefault="00391678" w:rsidP="005F40CE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</w:p>
        </w:tc>
      </w:tr>
      <w:tr w:rsidR="00391678" w:rsidRPr="00391678" w14:paraId="51FE4E65" w14:textId="77777777" w:rsidTr="005F40CE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0BFBF30F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BA84FCD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30A6501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00 — 0.075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0D1C908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1.052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B1A0070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1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F8F9BEF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1066.38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35DF218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1106.3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1D6D7E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</w:p>
        </w:tc>
      </w:tr>
      <w:tr w:rsidR="00391678" w:rsidRPr="00391678" w14:paraId="6C4B9037" w14:textId="77777777" w:rsidTr="005F40CE">
        <w:trPr>
          <w:trHeight w:val="285"/>
        </w:trPr>
        <w:tc>
          <w:tcPr>
            <w:tcW w:w="9600" w:type="dxa"/>
            <w:gridSpan w:val="8"/>
            <w:shd w:val="clear" w:color="000000" w:fill="FFFFFF"/>
            <w:vAlign w:val="center"/>
            <w:hideMark/>
          </w:tcPr>
          <w:p w14:paraId="24124771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  <w:t xml:space="preserve">Regression </w:t>
            </w: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  <w:t>Paths</w:t>
            </w:r>
            <w:proofErr w:type="spellEnd"/>
          </w:p>
        </w:tc>
      </w:tr>
      <w:tr w:rsidR="00391678" w:rsidRPr="00391678" w14:paraId="6A85F8A5" w14:textId="77777777" w:rsidTr="005F40CE">
        <w:trPr>
          <w:trHeight w:val="285"/>
        </w:trPr>
        <w:tc>
          <w:tcPr>
            <w:tcW w:w="1200" w:type="dxa"/>
            <w:vMerge w:val="restart"/>
            <w:shd w:val="clear" w:color="000000" w:fill="FFFFFF"/>
            <w:vAlign w:val="bottom"/>
            <w:hideMark/>
          </w:tcPr>
          <w:p w14:paraId="29E889D7" w14:textId="77777777" w:rsidR="00391678" w:rsidRPr="00391678" w:rsidRDefault="00391678" w:rsidP="005F40CE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Predictor</w:t>
            </w:r>
            <w:proofErr w:type="spellEnd"/>
          </w:p>
        </w:tc>
        <w:tc>
          <w:tcPr>
            <w:tcW w:w="1200" w:type="dxa"/>
            <w:vMerge w:val="restart"/>
            <w:shd w:val="clear" w:color="000000" w:fill="FFFFFF"/>
            <w:vAlign w:val="bottom"/>
            <w:hideMark/>
          </w:tcPr>
          <w:p w14:paraId="58FCBA52" w14:textId="77777777" w:rsidR="00391678" w:rsidRPr="00391678" w:rsidRDefault="00391678" w:rsidP="005F40CE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DV</w:t>
            </w:r>
          </w:p>
        </w:tc>
        <w:tc>
          <w:tcPr>
            <w:tcW w:w="7200" w:type="dxa"/>
            <w:gridSpan w:val="6"/>
            <w:shd w:val="clear" w:color="000000" w:fill="FFFFFF"/>
            <w:vAlign w:val="bottom"/>
            <w:hideMark/>
          </w:tcPr>
          <w:p w14:paraId="7284C4FC" w14:textId="77777777" w:rsidR="00391678" w:rsidRPr="00391678" w:rsidRDefault="00391678" w:rsidP="005F40CE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Standardized</w:t>
            </w:r>
            <w:proofErr w:type="spellEnd"/>
          </w:p>
        </w:tc>
      </w:tr>
      <w:tr w:rsidR="00391678" w:rsidRPr="00391678" w14:paraId="15199CB6" w14:textId="77777777" w:rsidTr="005F40CE">
        <w:trPr>
          <w:trHeight w:val="285"/>
        </w:trPr>
        <w:tc>
          <w:tcPr>
            <w:tcW w:w="1200" w:type="dxa"/>
            <w:vMerge/>
            <w:vAlign w:val="center"/>
            <w:hideMark/>
          </w:tcPr>
          <w:p w14:paraId="30A0D0F2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247CA92F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5D733EAC" w14:textId="77777777" w:rsidR="00391678" w:rsidRPr="00391678" w:rsidRDefault="00391678" w:rsidP="005F40CE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β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29383B15" w14:textId="77777777" w:rsidR="00391678" w:rsidRPr="00391678" w:rsidRDefault="00391678" w:rsidP="005F40CE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95% CI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6D3F4C00" w14:textId="77777777" w:rsidR="00391678" w:rsidRPr="00391678" w:rsidRDefault="00391678" w:rsidP="005F40CE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sig</w:t>
            </w:r>
            <w:proofErr w:type="spellEnd"/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30537EC2" w14:textId="77777777" w:rsidR="00391678" w:rsidRPr="00391678" w:rsidRDefault="00391678" w:rsidP="005F40CE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SE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0E329B8A" w14:textId="77777777" w:rsidR="00391678" w:rsidRPr="00391678" w:rsidRDefault="00391678" w:rsidP="005F40CE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z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4685C66A" w14:textId="77777777" w:rsidR="00391678" w:rsidRPr="00391678" w:rsidRDefault="00391678" w:rsidP="005F40CE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p</w:t>
            </w:r>
          </w:p>
        </w:tc>
      </w:tr>
      <w:tr w:rsidR="00391678" w:rsidRPr="00391678" w14:paraId="201B071D" w14:textId="77777777" w:rsidTr="005F40CE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129DC18B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c*f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916B9A7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div.en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7DD1270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5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7191333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109 — 0.007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802746E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1395ED4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0F7ADB4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1.732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8CF9F32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83</w:t>
            </w:r>
          </w:p>
        </w:tc>
      </w:tr>
      <w:tr w:rsidR="00391678" w:rsidRPr="00391678" w14:paraId="682F2BDD" w14:textId="77777777" w:rsidTr="005F40CE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47EC995F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a*d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AC4ABB0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div.plant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5FB5CBF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4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721F51C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123 — 0.030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CC51853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0430A3C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3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6EC70B8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1.18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7AD2347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235</w:t>
            </w:r>
          </w:p>
        </w:tc>
      </w:tr>
      <w:tr w:rsidR="00391678" w:rsidRPr="00391678" w14:paraId="7F6CC44D" w14:textId="77777777" w:rsidTr="005F40CE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74B2ABA7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c*</w:t>
            </w:r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f)+</w:t>
            </w:r>
            <w:proofErr w:type="gramEnd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a*d)+(e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57014DE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div.total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7DD2B0B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13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AC906C9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51 — 0.326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D1612ED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2E0F9FE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9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BE374B0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1.42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00087F7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153</w:t>
            </w:r>
          </w:p>
        </w:tc>
      </w:tr>
      <w:tr w:rsidR="00391678" w:rsidRPr="00391678" w14:paraId="48B957B6" w14:textId="77777777" w:rsidTr="005F40CE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0AB3B94F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c*f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BD8BE94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obs.en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513F40E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6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9869114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129 — 0.001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A789DDC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04CC27D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3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BCDE66A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1.91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50D4267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55</w:t>
            </w:r>
          </w:p>
        </w:tc>
      </w:tr>
      <w:tr w:rsidR="00391678" w:rsidRPr="00391678" w14:paraId="51CB3D78" w14:textId="77777777" w:rsidTr="005F40CE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0966C959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e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74701D8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obs.isolated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A1EA340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235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4697151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033 — 0.437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C2D0A90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6FB23DC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10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B9B77FA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2.280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6568F7B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23</w:t>
            </w:r>
          </w:p>
        </w:tc>
      </w:tr>
      <w:tr w:rsidR="00391678" w:rsidRPr="00391678" w14:paraId="725B851F" w14:textId="77777777" w:rsidTr="005F40CE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7D0211FC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a*d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378F83E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obs.plant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2D83A90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5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C4B9090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150 — 0.034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9F5AD85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10E8C8E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4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632D0C5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1.24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67FDD5A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214</w:t>
            </w:r>
          </w:p>
        </w:tc>
      </w:tr>
      <w:tr w:rsidR="00391678" w:rsidRPr="00391678" w14:paraId="3A30FBDB" w14:textId="77777777" w:rsidTr="005F40CE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3C0EDA08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a*d*</w:t>
            </w:r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g)+</w:t>
            </w:r>
            <w:proofErr w:type="gramEnd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c*f*g)+(e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0CF2605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obs.total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5F261BC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11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E9C53EB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74 — 0.300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E4C4A6B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FCFC203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95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052D072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1.18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41379B5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235</w:t>
            </w:r>
          </w:p>
        </w:tc>
      </w:tr>
      <w:tr w:rsidR="00391678" w:rsidRPr="00391678" w14:paraId="57BA48D3" w14:textId="77777777" w:rsidTr="005F40CE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043AD801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07D50DD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en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2941875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25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67B291B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433 — −0.08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DE4BA29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AC6B06E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8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36B376A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2.89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339B3FB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04</w:t>
            </w:r>
          </w:p>
        </w:tc>
      </w:tr>
      <w:tr w:rsidR="00391678" w:rsidRPr="00391678" w14:paraId="174303AA" w14:textId="77777777" w:rsidTr="005F40CE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208899AD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f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37C5638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env.ind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4046A0D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24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865480A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065 — 0.431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089A73C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BE18F87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9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74BE2A5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2.65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5429B0C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08</w:t>
            </w:r>
          </w:p>
        </w:tc>
      </w:tr>
      <w:tr w:rsidR="00391678" w:rsidRPr="00391678" w14:paraId="50BA6787" w14:textId="77777777" w:rsidTr="005F40CE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00F03E3E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obs.mos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B908DD1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mos.di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39D54BC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1.24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5C86C0E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691 — 1.803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4E61650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*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9F2C641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28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1AC7CD7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4.39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13DF3AF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&lt;0.001</w:t>
            </w:r>
          </w:p>
        </w:tc>
      </w:tr>
      <w:tr w:rsidR="00391678" w:rsidRPr="00391678" w14:paraId="4F6EED23" w14:textId="77777777" w:rsidTr="005F40CE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1A22868E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990A744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obs.mos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D6D9F96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18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1902D0F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002 — 0.375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31D841F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E6273D9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95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2033CD4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1.98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1414132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47</w:t>
            </w:r>
          </w:p>
        </w:tc>
      </w:tr>
      <w:tr w:rsidR="00391678" w:rsidRPr="00391678" w14:paraId="6426B312" w14:textId="77777777" w:rsidTr="005F40CE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6D8C3D9D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en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824B170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obs.mos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2B7E3D6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19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3AC73E5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023 — 0.375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9E6C213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4B0415A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8C7C321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2.21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295B3FD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27</w:t>
            </w:r>
          </w:p>
        </w:tc>
      </w:tr>
      <w:tr w:rsidR="00391678" w:rsidRPr="00391678" w14:paraId="5343347A" w14:textId="77777777" w:rsidTr="005F40CE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3BB0A24A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pc.plant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24EC82E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obs.mos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3623147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105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9093CDA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275 — 0.064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2702953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3EE1C7B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8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0C797E4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1.21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41ACD4F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224</w:t>
            </w:r>
          </w:p>
        </w:tc>
      </w:tr>
      <w:tr w:rsidR="00391678" w:rsidRPr="00391678" w14:paraId="545C2A78" w14:textId="77777777" w:rsidTr="005F40CE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544111EC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F597043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pc.plant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53498E7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442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DDA923C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296 — 0.587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528EA1A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*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DA9CD46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7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634CA81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5.950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24962B3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&lt;0.001</w:t>
            </w:r>
          </w:p>
        </w:tc>
      </w:tr>
      <w:tr w:rsidR="00391678" w:rsidRPr="00391678" w14:paraId="0E50FA60" w14:textId="77777777" w:rsidTr="005F40CE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6ED61556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d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5FD699F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plant.ind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5C9C977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13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9427F66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333 — 0.070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71E2320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A366FDF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10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56E918E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1.27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DD2E2BB" w14:textId="77777777" w:rsidR="00391678" w:rsidRPr="00391678" w:rsidRDefault="00391678" w:rsidP="005F40CE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202</w:t>
            </w:r>
          </w:p>
        </w:tc>
      </w:tr>
      <w:tr w:rsidR="00391678" w:rsidRPr="00391678" w14:paraId="06BD2677" w14:textId="77777777" w:rsidTr="005F40CE">
        <w:trPr>
          <w:trHeight w:val="285"/>
        </w:trPr>
        <w:tc>
          <w:tcPr>
            <w:tcW w:w="9600" w:type="dxa"/>
            <w:gridSpan w:val="8"/>
            <w:shd w:val="clear" w:color="000000" w:fill="FFFFFF"/>
            <w:vAlign w:val="center"/>
            <w:hideMark/>
          </w:tcPr>
          <w:p w14:paraId="53A1F191" w14:textId="77777777" w:rsidR="00391678" w:rsidRPr="00391678" w:rsidRDefault="00391678" w:rsidP="005F40CE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0"/>
                <w:szCs w:val="10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0"/>
                <w:szCs w:val="10"/>
                <w:lang w:eastAsia="de-DE"/>
              </w:rPr>
              <w:t>* p &lt; .05; ** p &lt; .01; *** p &lt; .001</w:t>
            </w:r>
          </w:p>
        </w:tc>
      </w:tr>
    </w:tbl>
    <w:p w14:paraId="73CF4BAB" w14:textId="2748F401" w:rsidR="00DC7807" w:rsidRPr="00B74127" w:rsidRDefault="00DC7807">
      <w:pPr>
        <w:spacing w:line="259" w:lineRule="auto"/>
        <w:jc w:val="left"/>
        <w:rPr>
          <w:rFonts w:ascii="Arial" w:hAnsi="Arial" w:cs="Arial"/>
          <w:lang w:val="en-US"/>
        </w:rPr>
      </w:pPr>
      <w:r w:rsidRPr="00B74127">
        <w:rPr>
          <w:rFonts w:ascii="Arial" w:hAnsi="Arial" w:cs="Arial"/>
          <w:lang w:val="en-US"/>
        </w:rPr>
        <w:br w:type="page"/>
      </w:r>
    </w:p>
    <w:p w14:paraId="1A64D128" w14:textId="48FD1A43" w:rsidR="00DC7807" w:rsidRPr="00B74127" w:rsidRDefault="00DC7807" w:rsidP="00DC7807">
      <w:pPr>
        <w:rPr>
          <w:rFonts w:ascii="Arial" w:hAnsi="Arial" w:cs="Arial"/>
          <w:lang w:val="en-US"/>
        </w:rPr>
      </w:pPr>
      <w:r w:rsidRPr="00B74127">
        <w:rPr>
          <w:rFonts w:ascii="Arial" w:hAnsi="Arial" w:cs="Arial"/>
          <w:lang w:val="en-US"/>
        </w:rPr>
        <w:lastRenderedPageBreak/>
        <w:t xml:space="preserve">Supplementary table 4: Summary of the path analysis of the effects of time since deglaciation, vascular plant cover and substrate diversity on bryophyte ecological dispersion and diversity (model not used). </w:t>
      </w:r>
    </w:p>
    <w:tbl>
      <w:tblPr>
        <w:tblW w:w="9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2"/>
        <w:gridCol w:w="1177"/>
        <w:gridCol w:w="1166"/>
        <w:gridCol w:w="1185"/>
        <w:gridCol w:w="1200"/>
        <w:gridCol w:w="1200"/>
        <w:gridCol w:w="1200"/>
        <w:gridCol w:w="1200"/>
      </w:tblGrid>
      <w:tr w:rsidR="00391678" w:rsidRPr="00391678" w14:paraId="308161C5" w14:textId="77777777" w:rsidTr="00391678">
        <w:trPr>
          <w:trHeight w:val="285"/>
        </w:trPr>
        <w:tc>
          <w:tcPr>
            <w:tcW w:w="4800" w:type="dxa"/>
            <w:gridSpan w:val="4"/>
            <w:shd w:val="clear" w:color="000000" w:fill="FFFFFF"/>
            <w:vAlign w:val="center"/>
            <w:hideMark/>
          </w:tcPr>
          <w:p w14:paraId="47ED0A29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  <w:t xml:space="preserve">Model </w:t>
            </w: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  <w:t>Significanc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ABAF44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6FC4E1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E0CB46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E3069C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91678" w:rsidRPr="00391678" w14:paraId="585268F0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bottom"/>
            <w:hideMark/>
          </w:tcPr>
          <w:p w14:paraId="6E9086E6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N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39941892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χ</w:t>
            </w: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vertAlign w:val="superscript"/>
                <w:lang w:eastAsia="de-DE"/>
              </w:rPr>
              <w:t>2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017F6BFD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df</w:t>
            </w:r>
            <w:proofErr w:type="spellEnd"/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105E7F50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46CE99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707AD7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257598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1CFE3E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91678" w:rsidRPr="00391678" w14:paraId="171BCF5D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6C90A5E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106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439DCFA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28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ADF03B7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3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89E535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9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F095AA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AA58CD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1D733D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DA9892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91678" w:rsidRPr="00391678" w14:paraId="4311BA2E" w14:textId="77777777" w:rsidTr="00391678">
        <w:trPr>
          <w:trHeight w:val="285"/>
        </w:trPr>
        <w:tc>
          <w:tcPr>
            <w:tcW w:w="8400" w:type="dxa"/>
            <w:gridSpan w:val="7"/>
            <w:shd w:val="clear" w:color="000000" w:fill="FFFFFF"/>
            <w:vAlign w:val="center"/>
            <w:hideMark/>
          </w:tcPr>
          <w:p w14:paraId="20EEF0B7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  <w:t>Model Fi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95635E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</w:pPr>
          </w:p>
        </w:tc>
      </w:tr>
      <w:tr w:rsidR="00391678" w:rsidRPr="00391678" w14:paraId="4B31B1EA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bottom"/>
            <w:hideMark/>
          </w:tcPr>
          <w:p w14:paraId="1A2056EC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CFI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65B357E6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RMSEA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2C400D4A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90% CI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304A9797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TLI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38A64F2D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SRMR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5F384A96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AIC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0D924326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BI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26B670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</w:p>
        </w:tc>
      </w:tr>
      <w:tr w:rsidR="00391678" w:rsidRPr="00391678" w14:paraId="5E5DDA4E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4C8345EF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31EB930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CB35EB3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00 — 0.000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844C0F5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1.055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0AB5F3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971276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1053.882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500C95A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1093.8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392C1A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</w:p>
        </w:tc>
      </w:tr>
      <w:tr w:rsidR="00391678" w:rsidRPr="00391678" w14:paraId="1F07BCED" w14:textId="77777777" w:rsidTr="00391678">
        <w:trPr>
          <w:trHeight w:val="285"/>
        </w:trPr>
        <w:tc>
          <w:tcPr>
            <w:tcW w:w="9600" w:type="dxa"/>
            <w:gridSpan w:val="8"/>
            <w:shd w:val="clear" w:color="000000" w:fill="FFFFFF"/>
            <w:vAlign w:val="center"/>
            <w:hideMark/>
          </w:tcPr>
          <w:p w14:paraId="518CBBA6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  <w:t xml:space="preserve">Regression </w:t>
            </w: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  <w:t>Paths</w:t>
            </w:r>
            <w:proofErr w:type="spellEnd"/>
          </w:p>
        </w:tc>
      </w:tr>
      <w:tr w:rsidR="00391678" w:rsidRPr="00391678" w14:paraId="0FA16253" w14:textId="77777777" w:rsidTr="00391678">
        <w:trPr>
          <w:trHeight w:val="285"/>
        </w:trPr>
        <w:tc>
          <w:tcPr>
            <w:tcW w:w="1200" w:type="dxa"/>
            <w:vMerge w:val="restart"/>
            <w:shd w:val="clear" w:color="000000" w:fill="FFFFFF"/>
            <w:vAlign w:val="bottom"/>
            <w:hideMark/>
          </w:tcPr>
          <w:p w14:paraId="06E79FFA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Predictor</w:t>
            </w:r>
            <w:proofErr w:type="spellEnd"/>
          </w:p>
        </w:tc>
        <w:tc>
          <w:tcPr>
            <w:tcW w:w="1200" w:type="dxa"/>
            <w:vMerge w:val="restart"/>
            <w:shd w:val="clear" w:color="000000" w:fill="FFFFFF"/>
            <w:vAlign w:val="bottom"/>
            <w:hideMark/>
          </w:tcPr>
          <w:p w14:paraId="7EF0DF0E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DV</w:t>
            </w:r>
          </w:p>
        </w:tc>
        <w:tc>
          <w:tcPr>
            <w:tcW w:w="7200" w:type="dxa"/>
            <w:gridSpan w:val="6"/>
            <w:shd w:val="clear" w:color="000000" w:fill="FFFFFF"/>
            <w:vAlign w:val="bottom"/>
            <w:hideMark/>
          </w:tcPr>
          <w:p w14:paraId="79AA26DA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Standardized</w:t>
            </w:r>
            <w:proofErr w:type="spellEnd"/>
          </w:p>
        </w:tc>
      </w:tr>
      <w:tr w:rsidR="00391678" w:rsidRPr="00391678" w14:paraId="1DDAEEBA" w14:textId="77777777" w:rsidTr="00391678">
        <w:trPr>
          <w:trHeight w:val="285"/>
        </w:trPr>
        <w:tc>
          <w:tcPr>
            <w:tcW w:w="1200" w:type="dxa"/>
            <w:vMerge/>
            <w:vAlign w:val="center"/>
            <w:hideMark/>
          </w:tcPr>
          <w:p w14:paraId="3D45B7A2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36A2A582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18B43609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β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5489A786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95% CI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3FEC989F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sig</w:t>
            </w:r>
            <w:proofErr w:type="spellEnd"/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72A7D68A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SE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2BDE509D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z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0AC760D8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p</w:t>
            </w:r>
          </w:p>
        </w:tc>
      </w:tr>
      <w:tr w:rsidR="00391678" w:rsidRPr="00391678" w14:paraId="6ED24FB4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73050825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c*f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3166496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div.en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D1D8CC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4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1ADC624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102 — 0.008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29740D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F9FA2A4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2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A2F574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1.66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5350A20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96</w:t>
            </w:r>
          </w:p>
        </w:tc>
      </w:tr>
      <w:tr w:rsidR="00391678" w:rsidRPr="00391678" w14:paraId="3808BE14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1548A3AE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a*d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EBC0448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div.plant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DFD0F3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65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03E1270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157 — 0.027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85641E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02A43D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4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07A10B5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1.38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5DFDC06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167</w:t>
            </w:r>
          </w:p>
        </w:tc>
      </w:tr>
      <w:tr w:rsidR="00391678" w:rsidRPr="00391678" w14:paraId="2E0C767D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4270CE52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c*</w:t>
            </w:r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f)+</w:t>
            </w:r>
            <w:proofErr w:type="gramEnd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a*d)+(e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CA7FD72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div.total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3B30090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152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52981C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34 — 0.339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464BDF4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7D833D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95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C49EF90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1.60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B783815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109</w:t>
            </w:r>
          </w:p>
        </w:tc>
      </w:tr>
      <w:tr w:rsidR="00391678" w:rsidRPr="00391678" w14:paraId="1651CE76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2F2A72BA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c*f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A8010D5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obs.en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E1264E3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6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2B54A6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128 — 0.002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FF54271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F02B2C8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3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591724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1.91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7DAF766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56</w:t>
            </w:r>
          </w:p>
        </w:tc>
      </w:tr>
      <w:tr w:rsidR="00391678" w:rsidRPr="00391678" w14:paraId="46901B8F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5B6A4681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e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71FA133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obs.isolated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377EF4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26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B244BA5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053 — 0.474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A76B748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76223C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10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B03E60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2.45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F9C9F17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14</w:t>
            </w:r>
          </w:p>
        </w:tc>
      </w:tr>
      <w:tr w:rsidR="00391678" w:rsidRPr="00391678" w14:paraId="3F327D70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217E0D80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a*d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BD8A516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obs.plant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142490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8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6F8A47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201 — 0.026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BCABDB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BDD678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5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7D89F06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1.51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C5976E1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130</w:t>
            </w:r>
          </w:p>
        </w:tc>
      </w:tr>
      <w:tr w:rsidR="00391678" w:rsidRPr="00391678" w14:paraId="543173E4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0F031A84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a*d*</w:t>
            </w:r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g)+</w:t>
            </w:r>
            <w:proofErr w:type="gramEnd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c*f*g)+(e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51CF1DB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obs.total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276FF01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11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A2195CA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72 — 0.298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57C4AB7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C4B0A46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9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5D5F75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1.19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C7DE11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233</w:t>
            </w:r>
          </w:p>
        </w:tc>
      </w:tr>
      <w:tr w:rsidR="00391678" w:rsidRPr="00391678" w14:paraId="391630D6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0837DCAE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219B36F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en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F059A5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25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4FDEBF7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433 — −0.08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C525B10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E7C6A1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8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5FE3F16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2.89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5C6DCED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04</w:t>
            </w:r>
          </w:p>
        </w:tc>
      </w:tr>
      <w:tr w:rsidR="00391678" w:rsidRPr="00391678" w14:paraId="6E993B78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235C5930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f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8D638F1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env.ind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D53395D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245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CCC6706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064 — 0.427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8991A8A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49BCCF0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9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81204D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2.64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6510E2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08</w:t>
            </w:r>
          </w:p>
        </w:tc>
      </w:tr>
      <w:tr w:rsidR="00391678" w:rsidRPr="00391678" w14:paraId="1634B330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078B5F1C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obs.mos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8CC7A09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mos.di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7725BFA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1.35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93F3BD7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703 — 2.004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9E7A5E3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*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6D3B5D5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332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2F360F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4.07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DDC444A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&lt;0.001</w:t>
            </w:r>
          </w:p>
        </w:tc>
      </w:tr>
      <w:tr w:rsidR="00391678" w:rsidRPr="00391678" w14:paraId="2F11EAA2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7ECAFCEB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C55C452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obs.mos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1596ED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195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EFEA51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003 — 0.387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A0F7163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D7DD89A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9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FEB6CA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1.98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5B515C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47</w:t>
            </w:r>
          </w:p>
        </w:tc>
      </w:tr>
      <w:tr w:rsidR="00391678" w:rsidRPr="00391678" w14:paraId="1A141D98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5D63132E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en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CE3ACBE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obs.mos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566D77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18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5655715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011 — 0.352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BCAB2D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A3AF53D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8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2DEDB8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2.08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A99D1D8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37</w:t>
            </w:r>
          </w:p>
        </w:tc>
      </w:tr>
      <w:tr w:rsidR="00391678" w:rsidRPr="00391678" w14:paraId="1F512F49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10C006B2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plant.cover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1CD902A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obs.mos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620694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122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472E631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293 — 0.048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6F597C8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6CC8D0D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8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04C0AC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1.40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0476DEF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159</w:t>
            </w:r>
          </w:p>
        </w:tc>
      </w:tr>
      <w:tr w:rsidR="00391678" w:rsidRPr="00391678" w14:paraId="213E0D60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088FC59C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E9CAD18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plant.cover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BA926C5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52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3411E20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401 — 0.656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42D5AD6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*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B0299D6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65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DD47544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8.14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AA39954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&lt;0.001</w:t>
            </w:r>
          </w:p>
        </w:tc>
      </w:tr>
      <w:tr w:rsidR="00391678" w:rsidRPr="00391678" w14:paraId="48DE1FB7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6493D7E4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d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6CE32A0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plant.ind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F78F41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16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E384F7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375 — 0.044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14DB564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D348E67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10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447CD6D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1.54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1A0976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121</w:t>
            </w:r>
          </w:p>
        </w:tc>
      </w:tr>
      <w:tr w:rsidR="00391678" w:rsidRPr="00391678" w14:paraId="498CE7C2" w14:textId="77777777" w:rsidTr="00391678">
        <w:trPr>
          <w:trHeight w:val="285"/>
        </w:trPr>
        <w:tc>
          <w:tcPr>
            <w:tcW w:w="9600" w:type="dxa"/>
            <w:gridSpan w:val="8"/>
            <w:shd w:val="clear" w:color="000000" w:fill="FFFFFF"/>
            <w:vAlign w:val="center"/>
            <w:hideMark/>
          </w:tcPr>
          <w:p w14:paraId="0C7397A2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0"/>
                <w:szCs w:val="10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0"/>
                <w:szCs w:val="10"/>
                <w:lang w:eastAsia="de-DE"/>
              </w:rPr>
              <w:t>* p &lt; .05; ** p &lt; .01; *** p &lt; .001</w:t>
            </w:r>
          </w:p>
        </w:tc>
      </w:tr>
    </w:tbl>
    <w:p w14:paraId="34C59152" w14:textId="6571BFAC" w:rsidR="00DC7807" w:rsidRPr="00B74127" w:rsidRDefault="00DC7807">
      <w:pPr>
        <w:rPr>
          <w:rFonts w:ascii="Arial" w:hAnsi="Arial" w:cs="Arial"/>
          <w:lang w:val="en-US"/>
        </w:rPr>
      </w:pPr>
    </w:p>
    <w:p w14:paraId="172C9D3A" w14:textId="77777777" w:rsidR="00DC7807" w:rsidRPr="00B74127" w:rsidRDefault="00DC7807">
      <w:pPr>
        <w:spacing w:line="259" w:lineRule="auto"/>
        <w:jc w:val="left"/>
        <w:rPr>
          <w:rFonts w:ascii="Arial" w:hAnsi="Arial" w:cs="Arial"/>
          <w:lang w:val="en-US"/>
        </w:rPr>
      </w:pPr>
      <w:r w:rsidRPr="00B74127">
        <w:rPr>
          <w:rFonts w:ascii="Arial" w:hAnsi="Arial" w:cs="Arial"/>
          <w:lang w:val="en-US"/>
        </w:rPr>
        <w:br w:type="page"/>
      </w:r>
    </w:p>
    <w:p w14:paraId="2598800E" w14:textId="4476E128" w:rsidR="00DC7807" w:rsidRPr="00B74127" w:rsidRDefault="00DC7807" w:rsidP="00DC7807">
      <w:pPr>
        <w:rPr>
          <w:rFonts w:ascii="Arial" w:hAnsi="Arial" w:cs="Arial"/>
          <w:lang w:val="en-US"/>
        </w:rPr>
      </w:pPr>
      <w:r w:rsidRPr="00B74127">
        <w:rPr>
          <w:rFonts w:ascii="Arial" w:hAnsi="Arial" w:cs="Arial"/>
          <w:lang w:val="en-US"/>
        </w:rPr>
        <w:lastRenderedPageBreak/>
        <w:t xml:space="preserve">Supplementary table 5: Summary of the path analysis of the effects of time since deglaciation, vascular plant functional divergence and substrate diversity on bryophyte ecological dispersion and diversity (model not used). </w:t>
      </w:r>
    </w:p>
    <w:tbl>
      <w:tblPr>
        <w:tblW w:w="9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2"/>
        <w:gridCol w:w="1177"/>
        <w:gridCol w:w="1166"/>
        <w:gridCol w:w="1185"/>
        <w:gridCol w:w="1200"/>
        <w:gridCol w:w="1200"/>
        <w:gridCol w:w="1200"/>
        <w:gridCol w:w="1200"/>
      </w:tblGrid>
      <w:tr w:rsidR="00391678" w:rsidRPr="00391678" w14:paraId="2C68B1A7" w14:textId="77777777" w:rsidTr="00391678">
        <w:trPr>
          <w:trHeight w:val="285"/>
        </w:trPr>
        <w:tc>
          <w:tcPr>
            <w:tcW w:w="4800" w:type="dxa"/>
            <w:gridSpan w:val="4"/>
            <w:shd w:val="clear" w:color="000000" w:fill="FFFFFF"/>
            <w:vAlign w:val="center"/>
            <w:hideMark/>
          </w:tcPr>
          <w:p w14:paraId="2238A1CF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  <w:t xml:space="preserve">Model </w:t>
            </w: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  <w:t>Significanc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A45584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71A88E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5C3650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9C7607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91678" w:rsidRPr="00391678" w14:paraId="18F0B9AD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bottom"/>
            <w:hideMark/>
          </w:tcPr>
          <w:p w14:paraId="4774159B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N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4B6DAF27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χ</w:t>
            </w: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vertAlign w:val="superscript"/>
                <w:lang w:eastAsia="de-DE"/>
              </w:rPr>
              <w:t>2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49E54ED3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df</w:t>
            </w:r>
            <w:proofErr w:type="spellEnd"/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7D0DBE74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506520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442F34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D3A8AB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FA8C9A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91678" w:rsidRPr="00391678" w14:paraId="794A799B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660FF17F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106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CB07233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742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819D8E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3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2A40A76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8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322F34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49ABAA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4B876D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97454D" w14:textId="77777777" w:rsidR="00391678" w:rsidRPr="00391678" w:rsidRDefault="00391678" w:rsidP="00391678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91678" w:rsidRPr="00391678" w14:paraId="3A6DD062" w14:textId="77777777" w:rsidTr="00391678">
        <w:trPr>
          <w:trHeight w:val="285"/>
        </w:trPr>
        <w:tc>
          <w:tcPr>
            <w:tcW w:w="8400" w:type="dxa"/>
            <w:gridSpan w:val="7"/>
            <w:shd w:val="clear" w:color="000000" w:fill="FFFFFF"/>
            <w:vAlign w:val="center"/>
            <w:hideMark/>
          </w:tcPr>
          <w:p w14:paraId="392818F5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  <w:t>Model Fi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524D56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</w:pPr>
          </w:p>
        </w:tc>
      </w:tr>
      <w:tr w:rsidR="00391678" w:rsidRPr="00391678" w14:paraId="13D10FCD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bottom"/>
            <w:hideMark/>
          </w:tcPr>
          <w:p w14:paraId="21E007E9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CFI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2A9C33FD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RMSEA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4583292E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90% CI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53CFB35C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TLI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6220AE9B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SRMR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1AD75683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AIC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521EB023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BI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5812AA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</w:p>
        </w:tc>
      </w:tr>
      <w:tr w:rsidR="00391678" w:rsidRPr="00391678" w14:paraId="199E6CB5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5657F1A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6DF819F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77C6955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00 — 0.08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AE1C10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1.05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1B76A56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1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4772694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1086.06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A0FE498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1126.0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C1531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</w:p>
        </w:tc>
      </w:tr>
      <w:tr w:rsidR="00391678" w:rsidRPr="00391678" w14:paraId="0CBB510B" w14:textId="77777777" w:rsidTr="00391678">
        <w:trPr>
          <w:trHeight w:val="285"/>
        </w:trPr>
        <w:tc>
          <w:tcPr>
            <w:tcW w:w="9600" w:type="dxa"/>
            <w:gridSpan w:val="8"/>
            <w:shd w:val="clear" w:color="000000" w:fill="FFFFFF"/>
            <w:vAlign w:val="center"/>
            <w:hideMark/>
          </w:tcPr>
          <w:p w14:paraId="6DBD282E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  <w:t xml:space="preserve">Regression </w:t>
            </w: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e-DE"/>
              </w:rPr>
              <w:t>Paths</w:t>
            </w:r>
            <w:proofErr w:type="spellEnd"/>
          </w:p>
        </w:tc>
      </w:tr>
      <w:tr w:rsidR="00391678" w:rsidRPr="00391678" w14:paraId="51FDBAAC" w14:textId="77777777" w:rsidTr="00391678">
        <w:trPr>
          <w:trHeight w:val="285"/>
        </w:trPr>
        <w:tc>
          <w:tcPr>
            <w:tcW w:w="1200" w:type="dxa"/>
            <w:vMerge w:val="restart"/>
            <w:shd w:val="clear" w:color="000000" w:fill="FFFFFF"/>
            <w:vAlign w:val="bottom"/>
            <w:hideMark/>
          </w:tcPr>
          <w:p w14:paraId="0920CEDE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Predictor</w:t>
            </w:r>
            <w:proofErr w:type="spellEnd"/>
          </w:p>
        </w:tc>
        <w:tc>
          <w:tcPr>
            <w:tcW w:w="1200" w:type="dxa"/>
            <w:vMerge w:val="restart"/>
            <w:shd w:val="clear" w:color="000000" w:fill="FFFFFF"/>
            <w:vAlign w:val="bottom"/>
            <w:hideMark/>
          </w:tcPr>
          <w:p w14:paraId="4AACD325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DV</w:t>
            </w:r>
          </w:p>
        </w:tc>
        <w:tc>
          <w:tcPr>
            <w:tcW w:w="7200" w:type="dxa"/>
            <w:gridSpan w:val="6"/>
            <w:shd w:val="clear" w:color="000000" w:fill="FFFFFF"/>
            <w:vAlign w:val="bottom"/>
            <w:hideMark/>
          </w:tcPr>
          <w:p w14:paraId="632D0AA1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Standardized</w:t>
            </w:r>
            <w:proofErr w:type="spellEnd"/>
          </w:p>
        </w:tc>
      </w:tr>
      <w:tr w:rsidR="00391678" w:rsidRPr="00391678" w14:paraId="311C063C" w14:textId="77777777" w:rsidTr="00391678">
        <w:trPr>
          <w:trHeight w:val="285"/>
        </w:trPr>
        <w:tc>
          <w:tcPr>
            <w:tcW w:w="1200" w:type="dxa"/>
            <w:vMerge/>
            <w:vAlign w:val="center"/>
            <w:hideMark/>
          </w:tcPr>
          <w:p w14:paraId="0DEF3FD0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2E6FD48C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1339CB5D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β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2B3B73B9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95% CI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22D337E2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sig</w:t>
            </w:r>
            <w:proofErr w:type="spellEnd"/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1C138B02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SE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34C87E28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z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0A9C8160" w14:textId="77777777" w:rsidR="00391678" w:rsidRPr="00391678" w:rsidRDefault="00391678" w:rsidP="00391678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e-DE"/>
              </w:rPr>
              <w:t>p</w:t>
            </w:r>
          </w:p>
        </w:tc>
      </w:tr>
      <w:tr w:rsidR="00391678" w:rsidRPr="00391678" w14:paraId="0FFCDF81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1B27F4C8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c*f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6E64CFC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div.en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C243F75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4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5A3322A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103 — 0.011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0C833BF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B7612F4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2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BC22268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1.58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1AEF514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112</w:t>
            </w:r>
          </w:p>
        </w:tc>
      </w:tr>
      <w:tr w:rsidR="00391678" w:rsidRPr="00391678" w14:paraId="25641E3F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7317062B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a*d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5548333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div.plant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63A24C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00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FA2AE2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27 — 0.033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F00EF28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1E3A035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15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485E074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19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F009BC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845</w:t>
            </w:r>
          </w:p>
        </w:tc>
      </w:tr>
      <w:tr w:rsidR="00391678" w:rsidRPr="00391678" w14:paraId="2C607AC5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0CE91648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c*</w:t>
            </w:r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f)+</w:t>
            </w:r>
            <w:proofErr w:type="gramEnd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a*d)+(e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5086EE4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div.total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F931D83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12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9DFE7A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56 — 0.311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DC6F34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470673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9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734F3E3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1.365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57D20D0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172</w:t>
            </w:r>
          </w:p>
        </w:tc>
      </w:tr>
      <w:tr w:rsidR="00391678" w:rsidRPr="00391678" w14:paraId="1FAAA555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0C529BAE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c*f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82B19F5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obs.en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88FAB3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6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AA917D5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126 — 0.003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404039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90AC76A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3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D912E9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1.86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5B5EF50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62</w:t>
            </w:r>
          </w:p>
        </w:tc>
      </w:tr>
      <w:tr w:rsidR="00391678" w:rsidRPr="00391678" w14:paraId="17249958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70957C7A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e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1D542EA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obs.isolated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D74E8B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17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911A3C7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19 — 0.360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4C4F291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29A8661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9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D22320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1.76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3E6C51D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77</w:t>
            </w:r>
          </w:p>
        </w:tc>
      </w:tr>
      <w:tr w:rsidR="00391678" w:rsidRPr="00391678" w14:paraId="0787A3D9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721B7419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a*d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241C697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obs.plant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06C4AB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00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57B7A10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36 — 0.043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D06B65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58F05F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2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AE4E26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19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9CF0F38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844</w:t>
            </w:r>
          </w:p>
        </w:tc>
      </w:tr>
      <w:tr w:rsidR="00391678" w:rsidRPr="00391678" w14:paraId="59E7D6AD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79A580C3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a*d*</w:t>
            </w:r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g)+</w:t>
            </w:r>
            <w:proofErr w:type="gramEnd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c*f*g)+(e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D49BD3D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.obs.total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0EDA57F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11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7F2FF4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72 — 0.299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0376635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858FA4A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95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886A640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1.19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0A4B606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232</w:t>
            </w:r>
          </w:p>
        </w:tc>
      </w:tr>
      <w:tr w:rsidR="00391678" w:rsidRPr="00391678" w14:paraId="6F6C6AF5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2E23842A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3920684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en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410C5D4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25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282219F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433 — −0.08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5508ECD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E83379A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8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AF8D35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2.89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6D11DA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04</w:t>
            </w:r>
          </w:p>
        </w:tc>
      </w:tr>
      <w:tr w:rsidR="00391678" w:rsidRPr="00391678" w14:paraId="69545A52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2D503589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f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9229E69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env.ind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0241396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23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3103BA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053 — 0.423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0CC7D08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FE58B2D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9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4190D1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2.525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0174F9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12</w:t>
            </w:r>
          </w:p>
        </w:tc>
      </w:tr>
      <w:tr w:rsidR="00391678" w:rsidRPr="00391678" w14:paraId="68EBFB66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6419E42A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obs.mos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052FA12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mos.di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A506413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1.33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91BF716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601 — 2.067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0E2B3B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*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415AAE7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37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E4A52E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3.56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45C6DC6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&lt;0.001</w:t>
            </w:r>
          </w:p>
        </w:tc>
      </w:tr>
      <w:tr w:rsidR="00391678" w:rsidRPr="00391678" w14:paraId="41A45279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40187A48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617EA29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obs.mos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E7EDDB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12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40D9A5D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37 — 0.293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8E7C18B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DF8D094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8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D66AAD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1.52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6B5A5B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128</w:t>
            </w:r>
          </w:p>
        </w:tc>
      </w:tr>
      <w:tr w:rsidR="00391678" w:rsidRPr="00391678" w14:paraId="1C96C092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57FCCDBD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env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86DA713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obs.mos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1AF4E75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17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D61AE13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002 — 0.360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7600B5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AA09706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92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DCE8968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1.93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77A5EE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53</w:t>
            </w:r>
          </w:p>
        </w:tc>
      </w:tr>
      <w:tr w:rsidR="00391678" w:rsidRPr="00391678" w14:paraId="7CBD683A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5E666AEB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plant.fd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A2096F6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obs.mos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F4C09D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01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321AEC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126 — 0.154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E3BF5DE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D54281A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7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0936135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19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1052085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844</w:t>
            </w:r>
          </w:p>
        </w:tc>
      </w:tr>
      <w:tr w:rsidR="00391678" w:rsidRPr="00391678" w14:paraId="0502912E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09547814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age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88F4640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proofErr w:type="gram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plant.fd</w:t>
            </w:r>
            <w:proofErr w:type="spellEnd"/>
            <w:proofErr w:type="gram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B86B474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21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9C5B09C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031 — 0.391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0155539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*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D732B9F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92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65D4A48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2.302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3F765A0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021</w:t>
            </w:r>
          </w:p>
        </w:tc>
      </w:tr>
      <w:tr w:rsidR="00391678" w:rsidRPr="00391678" w14:paraId="631EFAA4" w14:textId="77777777" w:rsidTr="00391678">
        <w:trPr>
          <w:trHeight w:val="285"/>
        </w:trPr>
        <w:tc>
          <w:tcPr>
            <w:tcW w:w="1200" w:type="dxa"/>
            <w:shd w:val="clear" w:color="000000" w:fill="FFFFFF"/>
            <w:vAlign w:val="center"/>
            <w:hideMark/>
          </w:tcPr>
          <w:p w14:paraId="4E885452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(d*g)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F17B9FC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proofErr w:type="spellStart"/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plant.ind</w:t>
            </w:r>
            <w:proofErr w:type="spellEnd"/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C46DD7A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01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5AB5E7F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−0.167 — 0.205 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A550B6D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BA40D8A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0.095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FA8692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0.19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AD61CE2" w14:textId="77777777" w:rsidR="00391678" w:rsidRPr="00391678" w:rsidRDefault="00391678" w:rsidP="00391678">
            <w:pPr>
              <w:spacing w:after="0"/>
              <w:jc w:val="right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e-DE"/>
              </w:rPr>
              <w:t>    0.844</w:t>
            </w:r>
          </w:p>
        </w:tc>
      </w:tr>
      <w:tr w:rsidR="00391678" w:rsidRPr="00391678" w14:paraId="4284C6F8" w14:textId="77777777" w:rsidTr="00391678">
        <w:trPr>
          <w:trHeight w:val="285"/>
        </w:trPr>
        <w:tc>
          <w:tcPr>
            <w:tcW w:w="9600" w:type="dxa"/>
            <w:gridSpan w:val="8"/>
            <w:shd w:val="clear" w:color="000000" w:fill="FFFFFF"/>
            <w:vAlign w:val="center"/>
            <w:hideMark/>
          </w:tcPr>
          <w:p w14:paraId="36825F0A" w14:textId="77777777" w:rsidR="00391678" w:rsidRPr="00391678" w:rsidRDefault="00391678" w:rsidP="00391678">
            <w:pPr>
              <w:spacing w:after="0"/>
              <w:jc w:val="left"/>
              <w:rPr>
                <w:rFonts w:ascii="Segoe UI" w:eastAsia="Times New Roman" w:hAnsi="Segoe UI" w:cs="Segoe UI"/>
                <w:color w:val="333333"/>
                <w:sz w:val="10"/>
                <w:szCs w:val="10"/>
                <w:lang w:eastAsia="de-DE"/>
              </w:rPr>
            </w:pPr>
            <w:r w:rsidRPr="00391678">
              <w:rPr>
                <w:rFonts w:ascii="Segoe UI" w:eastAsia="Times New Roman" w:hAnsi="Segoe UI" w:cs="Segoe UI"/>
                <w:color w:val="333333"/>
                <w:sz w:val="10"/>
                <w:szCs w:val="10"/>
                <w:lang w:eastAsia="de-DE"/>
              </w:rPr>
              <w:t>* p &lt; .05; ** p &lt; .01; *** p &lt; .001</w:t>
            </w:r>
          </w:p>
        </w:tc>
      </w:tr>
    </w:tbl>
    <w:p w14:paraId="6FBC07DD" w14:textId="3DA3E960" w:rsidR="00897F0C" w:rsidRPr="00B74127" w:rsidRDefault="00897F0C">
      <w:pPr>
        <w:rPr>
          <w:rFonts w:ascii="Arial" w:hAnsi="Arial" w:cs="Arial"/>
          <w:lang w:val="en-US"/>
        </w:rPr>
      </w:pPr>
    </w:p>
    <w:sectPr w:rsidR="00897F0C" w:rsidRPr="00B741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B4A"/>
    <w:rsid w:val="00232F70"/>
    <w:rsid w:val="00391678"/>
    <w:rsid w:val="003A6C48"/>
    <w:rsid w:val="00654925"/>
    <w:rsid w:val="007954DD"/>
    <w:rsid w:val="00835BDF"/>
    <w:rsid w:val="00897F0C"/>
    <w:rsid w:val="00955B4A"/>
    <w:rsid w:val="009811E1"/>
    <w:rsid w:val="009C776E"/>
    <w:rsid w:val="00AE4805"/>
    <w:rsid w:val="00B74127"/>
    <w:rsid w:val="00BF3326"/>
    <w:rsid w:val="00BF5035"/>
    <w:rsid w:val="00DC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CC29E4"/>
  <w15:chartTrackingRefBased/>
  <w15:docId w15:val="{ED9CFD79-6DCD-4947-84C0-38056CB1C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MS_Standard"/>
    <w:qFormat/>
    <w:rsid w:val="00835BDF"/>
    <w:pPr>
      <w:spacing w:line="240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811E1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811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38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0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7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505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31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6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06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495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6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86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708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8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736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4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6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80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28</Words>
  <Characters>6479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7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Hanusch</dc:creator>
  <cp:keywords/>
  <dc:description/>
  <cp:lastModifiedBy>Maximilian Hanusch</cp:lastModifiedBy>
  <cp:revision>12</cp:revision>
  <dcterms:created xsi:type="dcterms:W3CDTF">2024-05-03T05:42:00Z</dcterms:created>
  <dcterms:modified xsi:type="dcterms:W3CDTF">2025-03-21T12:27:00Z</dcterms:modified>
</cp:coreProperties>
</file>